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0763F" w14:textId="3287C4FD" w:rsidR="00C842B6" w:rsidRPr="00E20A4E" w:rsidRDefault="00AC467F" w:rsidP="00C842B6">
      <w:pPr>
        <w:rPr>
          <w:rFonts w:ascii="Times" w:hAnsi="Times" w:cs="Arial"/>
          <w:bCs/>
          <w:sz w:val="22"/>
          <w:szCs w:val="22"/>
          <w:lang w:val="en-US"/>
        </w:rPr>
      </w:pPr>
      <w:r>
        <w:rPr>
          <w:rFonts w:ascii="Times" w:hAnsi="Times" w:cs="Arial"/>
          <w:bCs/>
          <w:sz w:val="22"/>
          <w:szCs w:val="22"/>
          <w:lang w:val="en-US"/>
        </w:rPr>
        <w:t xml:space="preserve">Supplementary </w:t>
      </w:r>
      <w:bookmarkStart w:id="0" w:name="_GoBack"/>
      <w:bookmarkEnd w:id="0"/>
      <w:r w:rsidR="00B81A55">
        <w:rPr>
          <w:rFonts w:ascii="Times" w:hAnsi="Times" w:cs="Arial"/>
          <w:bCs/>
          <w:sz w:val="22"/>
          <w:szCs w:val="22"/>
          <w:lang w:val="en-US"/>
        </w:rPr>
        <w:t>Table S</w:t>
      </w:r>
      <w:r w:rsidR="004844FB">
        <w:rPr>
          <w:rFonts w:ascii="Times" w:hAnsi="Times" w:cs="Arial"/>
          <w:bCs/>
          <w:sz w:val="22"/>
          <w:szCs w:val="22"/>
          <w:lang w:val="en-US"/>
        </w:rPr>
        <w:t>4</w:t>
      </w:r>
      <w:r w:rsidR="00C842B6" w:rsidRPr="00E20A4E">
        <w:rPr>
          <w:rFonts w:ascii="Times" w:hAnsi="Times" w:cs="Arial"/>
          <w:bCs/>
          <w:sz w:val="22"/>
          <w:szCs w:val="22"/>
          <w:lang w:val="en-US"/>
        </w:rPr>
        <w:t>. Summary of RNA-seq data generated for cultivar Svevo</w:t>
      </w:r>
    </w:p>
    <w:p w14:paraId="74251BE9" w14:textId="77777777" w:rsidR="00C842B6" w:rsidRPr="00E20A4E" w:rsidRDefault="00C842B6" w:rsidP="00C842B6">
      <w:pPr>
        <w:rPr>
          <w:rFonts w:ascii="Times" w:hAnsi="Times" w:cs="Arial"/>
          <w:bCs/>
          <w:sz w:val="22"/>
          <w:szCs w:val="22"/>
          <w:lang w:val="en-US"/>
        </w:rPr>
      </w:pPr>
    </w:p>
    <w:tbl>
      <w:tblPr>
        <w:tblW w:w="5142" w:type="pct"/>
        <w:tblLayout w:type="fixed"/>
        <w:tblLook w:val="00A0" w:firstRow="1" w:lastRow="0" w:firstColumn="1" w:lastColumn="0" w:noHBand="0" w:noVBand="0"/>
      </w:tblPr>
      <w:tblGrid>
        <w:gridCol w:w="3170"/>
        <w:gridCol w:w="1169"/>
        <w:gridCol w:w="1259"/>
        <w:gridCol w:w="1710"/>
        <w:gridCol w:w="1800"/>
      </w:tblGrid>
      <w:tr w:rsidR="00E20A4E" w:rsidRPr="00E20A4E" w14:paraId="64F19F5D" w14:textId="77777777" w:rsidTr="00E20A4E">
        <w:trPr>
          <w:trHeight w:val="464"/>
        </w:trPr>
        <w:tc>
          <w:tcPr>
            <w:tcW w:w="1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CAF5B" w14:textId="77777777" w:rsidR="00C842B6" w:rsidRPr="00E20A4E" w:rsidRDefault="00C842B6" w:rsidP="00FA213F">
            <w:pPr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>Tissue</w:t>
            </w:r>
            <w:r w:rsidR="00E20A4E"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>/library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01DAF" w14:textId="77777777" w:rsidR="00C842B6" w:rsidRPr="00E20A4E" w:rsidRDefault="00E20A4E" w:rsidP="00FA213F">
            <w:pPr>
              <w:jc w:val="center"/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 xml:space="preserve">Fragment </w:t>
            </w:r>
            <w:r w:rsidR="00C842B6" w:rsidRPr="00E20A4E"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>size (bp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FA46E" w14:textId="77777777" w:rsidR="00C842B6" w:rsidRPr="00E20A4E" w:rsidRDefault="00E20A4E" w:rsidP="00FA213F">
            <w:pPr>
              <w:jc w:val="center"/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 xml:space="preserve">Filtered </w:t>
            </w:r>
            <w:r w:rsidR="00C842B6" w:rsidRPr="00E20A4E"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>read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23F257" w14:textId="77777777" w:rsidR="00C842B6" w:rsidRPr="00E20A4E" w:rsidRDefault="00C842B6" w:rsidP="00FA213F">
            <w:pPr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>Sequences (bp)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4E067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>Avg length (bp)</w:t>
            </w:r>
          </w:p>
        </w:tc>
      </w:tr>
      <w:tr w:rsidR="00E20A4E" w:rsidRPr="00E20A4E" w14:paraId="718926C4" w14:textId="77777777" w:rsidTr="00E20A4E">
        <w:trPr>
          <w:trHeight w:val="220"/>
        </w:trPr>
        <w:tc>
          <w:tcPr>
            <w:tcW w:w="1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7BABB9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Leaf_Fa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79221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280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2DBF21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sz w:val="22"/>
                <w:szCs w:val="22"/>
                <w:lang w:val="en-US" w:eastAsia="en-US"/>
              </w:rPr>
              <w:t>86,096,832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09FEDF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sz w:val="22"/>
                <w:szCs w:val="22"/>
                <w:lang w:val="en-US" w:eastAsia="en-US"/>
              </w:rPr>
              <w:t>10,193,889,74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839F75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21.6</w:t>
            </w:r>
          </w:p>
        </w:tc>
      </w:tr>
      <w:tr w:rsidR="00E20A4E" w:rsidRPr="00E20A4E" w14:paraId="60724825" w14:textId="77777777" w:rsidTr="00E20A4E">
        <w:trPr>
          <w:trHeight w:val="185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1102F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Leaf_Fb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6B2F6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380-4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C8A0A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sz w:val="22"/>
                <w:szCs w:val="22"/>
                <w:lang w:val="en-US" w:eastAsia="en-US"/>
              </w:rPr>
              <w:t>23,756,17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89972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sz w:val="22"/>
                <w:szCs w:val="22"/>
                <w:lang w:val="en-US" w:eastAsia="en-US"/>
              </w:rPr>
              <w:t>2,318,243,56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6EE6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14.7</w:t>
            </w:r>
          </w:p>
        </w:tc>
      </w:tr>
      <w:tr w:rsidR="00E20A4E" w:rsidRPr="00E20A4E" w14:paraId="143218B2" w14:textId="77777777" w:rsidTr="00E20A4E">
        <w:trPr>
          <w:trHeight w:val="176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69513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Root_R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1C760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2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A708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sz w:val="22"/>
                <w:szCs w:val="22"/>
                <w:lang w:val="en-US" w:eastAsia="en-US"/>
              </w:rPr>
              <w:t>15,521,96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D32C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sz w:val="22"/>
                <w:szCs w:val="22"/>
                <w:lang w:val="en-US" w:eastAsia="en-US"/>
              </w:rPr>
              <w:t>1,667,987,90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FCCE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07.9</w:t>
            </w:r>
          </w:p>
        </w:tc>
      </w:tr>
      <w:tr w:rsidR="00E20A4E" w:rsidRPr="00E20A4E" w14:paraId="4DD4B279" w14:textId="77777777" w:rsidTr="00E20A4E">
        <w:trPr>
          <w:trHeight w:val="266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1E6F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Root_Rb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E63E4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380-4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AD3F5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sz w:val="22"/>
                <w:szCs w:val="22"/>
                <w:lang w:val="en-US" w:eastAsia="en-US"/>
              </w:rPr>
              <w:t>56,595,21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2556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sz w:val="22"/>
                <w:szCs w:val="22"/>
                <w:lang w:val="en-US" w:eastAsia="en-US"/>
              </w:rPr>
              <w:t>5,576,013,85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2B16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07.5</w:t>
            </w:r>
          </w:p>
        </w:tc>
      </w:tr>
      <w:tr w:rsidR="00E20A4E" w:rsidRPr="00E20A4E" w14:paraId="5CC6E380" w14:textId="77777777" w:rsidTr="00E20A4E">
        <w:trPr>
          <w:trHeight w:val="70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FB0BC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Ovaries + anthers at anthesis_Ob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C01E7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2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BA16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33,324,11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C9630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3,640,576,34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AA91F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02.9</w:t>
            </w:r>
          </w:p>
        </w:tc>
      </w:tr>
      <w:tr w:rsidR="00E20A4E" w:rsidRPr="00E20A4E" w14:paraId="35706D8D" w14:textId="77777777" w:rsidTr="00E20A4E">
        <w:trPr>
          <w:trHeight w:val="230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8C27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Ovaries + anthers at anthesis_O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7882A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380-4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F7E7D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76,067,57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442F9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7,305,100,85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21D3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03.4</w:t>
            </w:r>
          </w:p>
        </w:tc>
      </w:tr>
      <w:tr w:rsidR="00E20A4E" w:rsidRPr="00E20A4E" w14:paraId="3F23512E" w14:textId="77777777" w:rsidTr="00E20A4E">
        <w:trPr>
          <w:trHeight w:val="185"/>
        </w:trPr>
        <w:tc>
          <w:tcPr>
            <w:tcW w:w="174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278228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Seed_at milk_stage Gb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B8FA65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280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6AC192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21,752,415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90BF75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2,374,548,820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0D8E92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04.3</w:t>
            </w:r>
          </w:p>
        </w:tc>
      </w:tr>
      <w:tr w:rsidR="00E20A4E" w:rsidRPr="00E20A4E" w14:paraId="78992569" w14:textId="77777777" w:rsidTr="00E20A4E">
        <w:trPr>
          <w:trHeight w:val="194"/>
        </w:trPr>
        <w:tc>
          <w:tcPr>
            <w:tcW w:w="174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EE245B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Seed_at milk_stage Ga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F59E4F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380-480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C72214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57,676,803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7329F7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6,152,936,694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1DB441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  <w:t>106.8</w:t>
            </w:r>
          </w:p>
        </w:tc>
      </w:tr>
      <w:tr w:rsidR="00E20A4E" w:rsidRPr="00E20A4E" w14:paraId="5EC14758" w14:textId="77777777" w:rsidTr="00E20A4E">
        <w:trPr>
          <w:trHeight w:val="184"/>
        </w:trPr>
        <w:tc>
          <w:tcPr>
            <w:tcW w:w="174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3D1A78" w14:textId="77777777" w:rsidR="00C842B6" w:rsidRPr="00E20A4E" w:rsidRDefault="00C842B6" w:rsidP="00FA213F">
            <w:pPr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2D21AC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9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71802E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>&gt;370 M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4F1D22" w14:textId="77777777" w:rsidR="00C842B6" w:rsidRPr="00E20A4E" w:rsidRDefault="00C842B6" w:rsidP="00FA213F">
            <w:pPr>
              <w:jc w:val="center"/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E20A4E">
              <w:rPr>
                <w:rFonts w:ascii="Times" w:hAnsi="Times" w:cs="Arial"/>
                <w:bCs/>
                <w:color w:val="000000"/>
                <w:sz w:val="22"/>
                <w:szCs w:val="22"/>
                <w:lang w:val="en-US" w:eastAsia="en-US"/>
              </w:rPr>
              <w:t>&gt; 39 Gbp</w:t>
            </w:r>
          </w:p>
        </w:tc>
        <w:tc>
          <w:tcPr>
            <w:tcW w:w="98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1D7293" w14:textId="77777777" w:rsidR="00C842B6" w:rsidRPr="00E20A4E" w:rsidRDefault="00C842B6" w:rsidP="00FA213F">
            <w:pPr>
              <w:rPr>
                <w:rFonts w:ascii="Times" w:hAnsi="Times" w:cs="Arial"/>
                <w:color w:val="000000"/>
                <w:sz w:val="22"/>
                <w:szCs w:val="22"/>
                <w:lang w:val="en-US" w:eastAsia="en-US"/>
              </w:rPr>
            </w:pPr>
          </w:p>
        </w:tc>
      </w:tr>
    </w:tbl>
    <w:p w14:paraId="37DAE1EC" w14:textId="77777777" w:rsidR="00C842B6" w:rsidRPr="00E20A4E" w:rsidRDefault="00C842B6" w:rsidP="00C842B6">
      <w:pPr>
        <w:jc w:val="both"/>
        <w:rPr>
          <w:rFonts w:ascii="Times" w:hAnsi="Times" w:cs="Arial"/>
          <w:b/>
          <w:color w:val="0070C0"/>
          <w:sz w:val="22"/>
          <w:szCs w:val="22"/>
        </w:rPr>
      </w:pPr>
    </w:p>
    <w:p w14:paraId="6319E43D" w14:textId="77777777" w:rsidR="00A4741C" w:rsidRPr="00E20A4E" w:rsidRDefault="00A4741C">
      <w:pPr>
        <w:rPr>
          <w:rFonts w:ascii="Times" w:hAnsi="Times"/>
          <w:sz w:val="22"/>
          <w:szCs w:val="22"/>
        </w:rPr>
      </w:pPr>
    </w:p>
    <w:sectPr w:rsidR="00A4741C" w:rsidRPr="00E20A4E" w:rsidSect="00A474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2B6"/>
    <w:rsid w:val="004844FB"/>
    <w:rsid w:val="00A4741C"/>
    <w:rsid w:val="00AC467F"/>
    <w:rsid w:val="00B81A55"/>
    <w:rsid w:val="00C842B6"/>
    <w:rsid w:val="00E2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7CEF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2B6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A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A55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2B6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A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A55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ITex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khunov</dc:creator>
  <cp:lastModifiedBy>Matthew Hayden</cp:lastModifiedBy>
  <cp:revision>3</cp:revision>
  <dcterms:created xsi:type="dcterms:W3CDTF">2013-10-19T10:21:00Z</dcterms:created>
  <dcterms:modified xsi:type="dcterms:W3CDTF">2013-10-19T10:27:00Z</dcterms:modified>
</cp:coreProperties>
</file>